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37F8F" w14:textId="595F044D" w:rsidR="00B94F05" w:rsidRPr="00B94F05" w:rsidRDefault="00B94F05" w:rsidP="00B94F05">
      <w:pPr>
        <w:rPr>
          <w:rFonts w:ascii="Times New Roman" w:hAnsi="Times New Roman" w:cs="Times New Roman"/>
          <w:sz w:val="24"/>
          <w:szCs w:val="24"/>
        </w:rPr>
      </w:pPr>
      <w:r w:rsidRPr="00B94F05">
        <w:rPr>
          <w:rFonts w:ascii="Times New Roman" w:hAnsi="Times New Roman" w:cs="Times New Roman"/>
          <w:sz w:val="24"/>
          <w:szCs w:val="24"/>
        </w:rPr>
        <w:t>Supplementary Table 1. The effect of pre-op diagnosis on pre-op CCI</w:t>
      </w:r>
      <w:r w:rsidR="009D198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177" w:type="dxa"/>
        <w:tblInd w:w="108" w:type="dxa"/>
        <w:tblLook w:val="04A0" w:firstRow="1" w:lastRow="0" w:firstColumn="1" w:lastColumn="0" w:noHBand="0" w:noVBand="1"/>
      </w:tblPr>
      <w:tblGrid>
        <w:gridCol w:w="2547"/>
        <w:gridCol w:w="955"/>
        <w:gridCol w:w="1156"/>
        <w:gridCol w:w="1175"/>
        <w:gridCol w:w="1120"/>
        <w:gridCol w:w="1101"/>
        <w:gridCol w:w="1123"/>
      </w:tblGrid>
      <w:tr w:rsidR="00F25FE5" w:rsidRPr="00CD610C" w14:paraId="27C52527" w14:textId="77777777" w:rsidTr="008C3736">
        <w:trPr>
          <w:trHeight w:val="287"/>
        </w:trPr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B83D5" w14:textId="77777777" w:rsidR="00F25FE5" w:rsidRPr="00B94F05" w:rsidRDefault="00F25FE5" w:rsidP="00F872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D46F1" w14:textId="77777777" w:rsidR="00F25FE5" w:rsidRPr="00CD610C" w:rsidRDefault="00F25FE5" w:rsidP="00F872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746BE" w14:textId="70656620" w:rsidR="00F25FE5" w:rsidRPr="00CD610C" w:rsidRDefault="00F25FE5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e-op </w:t>
            </w: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I=0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1D3E6" w14:textId="27BD4DF8" w:rsidR="00F25FE5" w:rsidRPr="00CD610C" w:rsidRDefault="00F25FE5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-op</w:t>
            </w: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CI=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ACF1C" w14:textId="70F83125" w:rsidR="00F25FE5" w:rsidRPr="00CD610C" w:rsidRDefault="00F25FE5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-op</w:t>
            </w: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CI=2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8339E" w14:textId="6AC213D2" w:rsidR="00F25FE5" w:rsidRPr="00CD610C" w:rsidRDefault="00F25FE5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-op</w:t>
            </w: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CI≥3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6E8FE" w14:textId="77777777" w:rsidR="00F25FE5" w:rsidRPr="00CD610C" w:rsidRDefault="00F25FE5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8C3736" w:rsidRPr="00CD610C" w14:paraId="02074EEF" w14:textId="77777777" w:rsidTr="008C3736">
        <w:trPr>
          <w:trHeight w:val="277"/>
        </w:trPr>
        <w:tc>
          <w:tcPr>
            <w:tcW w:w="254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0A94" w14:textId="77777777" w:rsidR="008C3736" w:rsidRPr="00CD610C" w:rsidRDefault="008C3736" w:rsidP="008C37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FH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BF90" w14:textId="7777777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AB17" w14:textId="0086E336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5889" w14:textId="2E748BE6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6F09" w14:textId="16C01A3A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A26F" w14:textId="001C1799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613D" w14:textId="7777777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C3736" w:rsidRPr="00CD610C" w14:paraId="643E2F95" w14:textId="77777777" w:rsidTr="0081248A">
        <w:trPr>
          <w:trHeight w:val="277"/>
        </w:trPr>
        <w:tc>
          <w:tcPr>
            <w:tcW w:w="254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DE45" w14:textId="7777777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E6CB" w14:textId="7777777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CF8B" w14:textId="3E37CC84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BA25" w14:textId="66FEE6F4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158E" w14:textId="357AA262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A2A8" w14:textId="065EA036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303B" w14:textId="7777777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C3736" w:rsidRPr="00CD610C" w14:paraId="58BB39C2" w14:textId="77777777" w:rsidTr="008C3736">
        <w:trPr>
          <w:trHeight w:val="277"/>
        </w:trPr>
        <w:tc>
          <w:tcPr>
            <w:tcW w:w="25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5367" w14:textId="77777777" w:rsidR="008C3736" w:rsidRPr="00CD610C" w:rsidRDefault="008C3736" w:rsidP="008C37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H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5BF3" w14:textId="7777777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68B3" w14:textId="306C5DCA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5253" w14:textId="7C9697A2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15F1" w14:textId="7777777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9372" w14:textId="6D722BE0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6DFC" w14:textId="7CEACB90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3</w:t>
            </w:r>
          </w:p>
        </w:tc>
      </w:tr>
      <w:tr w:rsidR="008C3736" w:rsidRPr="00CD610C" w14:paraId="19F563F0" w14:textId="77777777" w:rsidTr="008D5406">
        <w:trPr>
          <w:trHeight w:val="277"/>
        </w:trPr>
        <w:tc>
          <w:tcPr>
            <w:tcW w:w="254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9FD2" w14:textId="7777777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F4B0" w14:textId="7777777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BCA8" w14:textId="29BEA41A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6620" w14:textId="4D5B80CF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C572" w14:textId="7777777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8EDD" w14:textId="6D383EA8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37B7" w14:textId="7777777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C3736" w:rsidRPr="00CD610C" w14:paraId="1D9B2461" w14:textId="77777777" w:rsidTr="008C3736">
        <w:trPr>
          <w:trHeight w:val="277"/>
        </w:trPr>
        <w:tc>
          <w:tcPr>
            <w:tcW w:w="25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BCB6" w14:textId="77777777" w:rsidR="008C3736" w:rsidRPr="00CD610C" w:rsidRDefault="008C3736" w:rsidP="008C37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ary osteoarthriti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79BF" w14:textId="7777777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4FF5" w14:textId="49872006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2CFD" w14:textId="160EC3BE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CE96" w14:textId="7777777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20E3" w14:textId="0D251CD9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F079" w14:textId="7777777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C3736" w:rsidRPr="00CD610C" w14:paraId="6A97394B" w14:textId="77777777" w:rsidTr="00362A55">
        <w:trPr>
          <w:trHeight w:val="277"/>
        </w:trPr>
        <w:tc>
          <w:tcPr>
            <w:tcW w:w="254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6F95" w14:textId="7777777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98DF" w14:textId="7777777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7284" w14:textId="7F1FF7D6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DAB7" w14:textId="49214458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7120" w14:textId="7777777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BFE0" w14:textId="43CC46E8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79F9" w14:textId="7777777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C3736" w:rsidRPr="00CD610C" w14:paraId="6642E896" w14:textId="77777777" w:rsidTr="008C3736">
        <w:trPr>
          <w:trHeight w:val="277"/>
        </w:trPr>
        <w:tc>
          <w:tcPr>
            <w:tcW w:w="25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EB8E" w14:textId="77777777" w:rsidR="008C3736" w:rsidRPr="00CD610C" w:rsidRDefault="008C3736" w:rsidP="008C37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eumatoid arthriti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8358" w14:textId="7777777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C23A" w14:textId="602BE1BD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FD32" w14:textId="0BCA6489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1DA3" w14:textId="7777777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D214" w14:textId="69A2B44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8317" w14:textId="75883079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4</w:t>
            </w:r>
          </w:p>
        </w:tc>
      </w:tr>
      <w:tr w:rsidR="008C3736" w:rsidRPr="00CD610C" w14:paraId="6B378A45" w14:textId="77777777" w:rsidTr="008D4542">
        <w:trPr>
          <w:trHeight w:val="277"/>
        </w:trPr>
        <w:tc>
          <w:tcPr>
            <w:tcW w:w="254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BD87" w14:textId="7777777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A143" w14:textId="7777777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4A2E" w14:textId="798A2FE0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7B17" w14:textId="0575F005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EA90" w14:textId="7777777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5B8D" w14:textId="28BB9C56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AD5C" w14:textId="7777777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C3736" w:rsidRPr="00CD610C" w14:paraId="373F84D7" w14:textId="77777777" w:rsidTr="008C3736">
        <w:trPr>
          <w:trHeight w:val="277"/>
        </w:trPr>
        <w:tc>
          <w:tcPr>
            <w:tcW w:w="25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6FD4" w14:textId="77777777" w:rsidR="008C3736" w:rsidRPr="00CD610C" w:rsidRDefault="008C3736" w:rsidP="008C37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acture of femoral neck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EE1D" w14:textId="7777777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76B2" w14:textId="67F6713D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724A" w14:textId="3B3DC2D2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62BD" w14:textId="7777777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CF0B" w14:textId="2EEB233E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C543" w14:textId="7777777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C3736" w:rsidRPr="00CD610C" w14:paraId="1F0D3D42" w14:textId="77777777" w:rsidTr="0083526D">
        <w:trPr>
          <w:trHeight w:val="277"/>
        </w:trPr>
        <w:tc>
          <w:tcPr>
            <w:tcW w:w="254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FC5B" w14:textId="7777777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F723" w14:textId="7777777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EFE0" w14:textId="4C8B84E0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4F73" w14:textId="66E9ACD9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B7FC" w14:textId="7777777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03C9" w14:textId="4B2FB548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B21F" w14:textId="7777777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C3736" w:rsidRPr="00CD610C" w14:paraId="73D27173" w14:textId="77777777" w:rsidTr="008C3736">
        <w:trPr>
          <w:trHeight w:val="277"/>
        </w:trPr>
        <w:tc>
          <w:tcPr>
            <w:tcW w:w="25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D954" w14:textId="77777777" w:rsidR="008C3736" w:rsidRPr="00CD610C" w:rsidRDefault="008C3736" w:rsidP="008C37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gg-Calve-Perthes diseas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48DF" w14:textId="7777777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9FA7" w14:textId="7FF83DE1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A142" w14:textId="1DA818D0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47C7" w14:textId="709C891B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7F3A" w14:textId="4313E529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1B4F" w14:textId="7D2EB893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8C3736" w:rsidRPr="00CD610C" w14:paraId="0F03F79B" w14:textId="77777777" w:rsidTr="00C977DE">
        <w:trPr>
          <w:trHeight w:val="277"/>
        </w:trPr>
        <w:tc>
          <w:tcPr>
            <w:tcW w:w="254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3B1E" w14:textId="7777777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CEEF" w14:textId="7777777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62FE" w14:textId="2490635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7EA6" w14:textId="2DB137B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47A6" w14:textId="2A35DBDF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7E9F" w14:textId="7D0BCC48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1DB2" w14:textId="7777777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C3736" w:rsidRPr="00CD610C" w14:paraId="3025CFFE" w14:textId="77777777" w:rsidTr="008C3736">
        <w:trPr>
          <w:trHeight w:val="277"/>
        </w:trPr>
        <w:tc>
          <w:tcPr>
            <w:tcW w:w="25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A2CB" w14:textId="77777777" w:rsidR="008C3736" w:rsidRPr="00CD610C" w:rsidRDefault="008C3736" w:rsidP="008C37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kylosing spondyliti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0309" w14:textId="7777777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6071" w14:textId="777C3E98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7F4F" w14:textId="7777777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AC46" w14:textId="22E15CD4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EA92" w14:textId="77118F42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9AAD" w14:textId="3A1FEB0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8C3736" w:rsidRPr="00CD610C" w14:paraId="41A41E75" w14:textId="77777777" w:rsidTr="000B1F62">
        <w:trPr>
          <w:trHeight w:val="277"/>
        </w:trPr>
        <w:tc>
          <w:tcPr>
            <w:tcW w:w="25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90164" w14:textId="7777777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7230F" w14:textId="7777777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8C619" w14:textId="6CC12825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48A25" w14:textId="458D15D4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477D8" w14:textId="7777777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68178" w14:textId="11E23173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1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C3BF0" w14:textId="77777777" w:rsidR="008C3736" w:rsidRPr="00CD610C" w:rsidRDefault="008C3736" w:rsidP="00F8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79D5999A" w14:textId="64D83687" w:rsidR="00F872A8" w:rsidRDefault="00F872A8"/>
    <w:p w14:paraId="55B0D306" w14:textId="7B9C824A" w:rsidR="00B94F05" w:rsidRDefault="00B94F05"/>
    <w:p w14:paraId="3E3F4D6A" w14:textId="1D89B127" w:rsidR="00B94F05" w:rsidRDefault="00B94F05"/>
    <w:p w14:paraId="465DF03F" w14:textId="1CD67AE1" w:rsidR="00B94F05" w:rsidRDefault="00B94F05"/>
    <w:p w14:paraId="6B34C2FB" w14:textId="62290EB1" w:rsidR="00B94F05" w:rsidRDefault="00B94F05"/>
    <w:p w14:paraId="5C2591B6" w14:textId="2853E529" w:rsidR="00B94F05" w:rsidRDefault="00B94F05"/>
    <w:p w14:paraId="358B1AE8" w14:textId="3493F4EC" w:rsidR="00B94F05" w:rsidRDefault="00B94F05"/>
    <w:p w14:paraId="2B27D5E1" w14:textId="3244F1E7" w:rsidR="00B94F05" w:rsidRDefault="00B94F05"/>
    <w:p w14:paraId="1A010A9B" w14:textId="35008E10" w:rsidR="00B94F05" w:rsidRDefault="00B94F05"/>
    <w:p w14:paraId="346AE5AC" w14:textId="6CA3697D" w:rsidR="00B94F05" w:rsidRPr="00B94F05" w:rsidRDefault="00B94F05" w:rsidP="00B94F05">
      <w:pPr>
        <w:rPr>
          <w:rFonts w:ascii="Times New Roman" w:hAnsi="Times New Roman" w:cs="Times New Roman"/>
          <w:sz w:val="24"/>
          <w:szCs w:val="24"/>
        </w:rPr>
      </w:pPr>
      <w:r w:rsidRPr="00B94F05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94F05">
        <w:rPr>
          <w:rFonts w:ascii="Times New Roman" w:hAnsi="Times New Roman" w:cs="Times New Roman"/>
          <w:sz w:val="24"/>
          <w:szCs w:val="24"/>
        </w:rPr>
        <w:t xml:space="preserve">. The effect of pre-op diagnosis on </w:t>
      </w:r>
      <w:r w:rsidR="0008496F">
        <w:rPr>
          <w:rFonts w:ascii="Times New Roman" w:hAnsi="Times New Roman" w:cs="Times New Roman" w:hint="eastAsia"/>
          <w:sz w:val="24"/>
          <w:szCs w:val="24"/>
        </w:rPr>
        <w:t>the</w:t>
      </w:r>
      <w:r w:rsidR="0008496F">
        <w:rPr>
          <w:rFonts w:ascii="Times New Roman" w:hAnsi="Times New Roman" w:cs="Times New Roman"/>
          <w:sz w:val="24"/>
          <w:szCs w:val="24"/>
        </w:rPr>
        <w:t xml:space="preserve"> </w:t>
      </w:r>
      <w:r w:rsidR="0008496F">
        <w:rPr>
          <w:rFonts w:ascii="Times New Roman" w:hAnsi="Times New Roman" w:cs="Times New Roman" w:hint="eastAsia"/>
          <w:sz w:val="24"/>
          <w:szCs w:val="24"/>
        </w:rPr>
        <w:t>function</w:t>
      </w:r>
      <w:r w:rsidR="0008496F">
        <w:rPr>
          <w:rFonts w:ascii="Times New Roman" w:hAnsi="Times New Roman" w:cs="Times New Roman"/>
          <w:sz w:val="24"/>
          <w:szCs w:val="24"/>
        </w:rPr>
        <w:t xml:space="preserve"> </w:t>
      </w:r>
      <w:r w:rsidR="0008496F">
        <w:rPr>
          <w:rFonts w:ascii="Times New Roman" w:hAnsi="Times New Roman" w:cs="Times New Roman" w:hint="eastAsia"/>
          <w:sz w:val="24"/>
          <w:szCs w:val="24"/>
        </w:rPr>
        <w:t>of</w:t>
      </w:r>
      <w:r w:rsidR="0008496F">
        <w:rPr>
          <w:rFonts w:ascii="Times New Roman" w:hAnsi="Times New Roman" w:cs="Times New Roman"/>
          <w:sz w:val="24"/>
          <w:szCs w:val="24"/>
        </w:rPr>
        <w:t xml:space="preserve"> </w:t>
      </w:r>
      <w:r w:rsidR="001E276E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roup(</w:t>
      </w:r>
      <w:r w:rsidRPr="00B94F05">
        <w:rPr>
          <w:rFonts w:ascii="Times New Roman" w:hAnsi="Times New Roman" w:cs="Times New Roman"/>
          <w:sz w:val="24"/>
          <w:szCs w:val="24"/>
        </w:rPr>
        <w:t>pre-op CCI</w:t>
      </w:r>
      <w:r>
        <w:rPr>
          <w:rFonts w:ascii="Times New Roman" w:hAnsi="Times New Roman" w:cs="Times New Roman"/>
          <w:sz w:val="24"/>
          <w:szCs w:val="24"/>
        </w:rPr>
        <w:t>=0)</w:t>
      </w:r>
      <w:r w:rsidR="001E276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3740" w:type="dxa"/>
        <w:tblInd w:w="108" w:type="dxa"/>
        <w:tblLook w:val="04A0" w:firstRow="1" w:lastRow="0" w:firstColumn="1" w:lastColumn="0" w:noHBand="0" w:noVBand="1"/>
      </w:tblPr>
      <w:tblGrid>
        <w:gridCol w:w="2140"/>
        <w:gridCol w:w="1217"/>
        <w:gridCol w:w="1320"/>
        <w:gridCol w:w="1320"/>
        <w:gridCol w:w="1217"/>
        <w:gridCol w:w="2120"/>
        <w:gridCol w:w="2340"/>
        <w:gridCol w:w="1217"/>
        <w:gridCol w:w="1040"/>
      </w:tblGrid>
      <w:tr w:rsidR="00787AC7" w:rsidRPr="00787AC7" w14:paraId="3940C3E7" w14:textId="77777777" w:rsidTr="00121C45">
        <w:trPr>
          <w:trHeight w:val="280"/>
        </w:trPr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4CC474" w14:textId="0E7E86DB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195395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FH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A852DF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H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800363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ary OA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0EC6A8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E7DEC4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acture of femoral neck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59E6D6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gg-Calve-Perthes diseas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F96D38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DFD024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787AC7" w:rsidRPr="00787AC7" w14:paraId="3CC0120D" w14:textId="77777777" w:rsidTr="00121C45">
        <w:trPr>
          <w:trHeight w:val="290"/>
        </w:trPr>
        <w:tc>
          <w:tcPr>
            <w:tcW w:w="214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A8520F" w14:textId="7DA681D6" w:rsidR="00787AC7" w:rsidRPr="00787AC7" w:rsidRDefault="00787AC7" w:rsidP="001E2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mac-BP</w:t>
            </w:r>
            <w:r w:rsidR="00121C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op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60B475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08±1.81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F7D062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46±1.63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021E4F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83±2.71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51AD51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20±1.48</w:t>
            </w:r>
          </w:p>
        </w:tc>
        <w:tc>
          <w:tcPr>
            <w:tcW w:w="212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72D692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00±0.00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9E3FDC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75±1.71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04A3D4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67±1.63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0DE2BB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</w:t>
            </w:r>
          </w:p>
        </w:tc>
      </w:tr>
      <w:tr w:rsidR="00787AC7" w:rsidRPr="00787AC7" w14:paraId="19E02184" w14:textId="77777777" w:rsidTr="00121C45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F8148C7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3M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DD1BBC9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±0.9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21DB80E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9±0.7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92AC71B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3±0.7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9251E5D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0±0.9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00AC189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±0.0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7AF5FE4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5±0.9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DFE6D5F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7±0.8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B68A2F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</w:t>
            </w:r>
          </w:p>
        </w:tc>
      </w:tr>
      <w:tr w:rsidR="00787AC7" w:rsidRPr="00787AC7" w14:paraId="24F244F2" w14:textId="77777777" w:rsidTr="00121C45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67282EB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6M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2155387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6±0.8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73239EE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9±0.7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CE56222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7±0.7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6F2AA29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0±0.7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676D1BF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±0.0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759409D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0±0.8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61091AA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0±0.6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4B0FD4D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5</w:t>
            </w:r>
          </w:p>
        </w:tc>
      </w:tr>
      <w:tr w:rsidR="00787AC7" w:rsidRPr="00787AC7" w14:paraId="3A5EBA82" w14:textId="77777777" w:rsidTr="00121C45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D4BC6CF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1Y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F16FDAA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±0.9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00E5660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4±0.6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1145EC5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3±1.4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5846064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0±0.70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272B857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0±0.0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616BD8C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0±0.5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1725278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±0.6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9D27853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2</w:t>
            </w:r>
          </w:p>
        </w:tc>
      </w:tr>
      <w:tr w:rsidR="00787AC7" w:rsidRPr="00787AC7" w14:paraId="38A769A8" w14:textId="77777777" w:rsidTr="00121C45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F25CE9A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2Y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873C31C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2±0.6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C10E8DC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9±0.8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FC1F1AC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±1.3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E6144B3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±0.9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4957279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0±0.0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45577EF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±0.8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DE6B57C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±1.0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6CD2F95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2</w:t>
            </w:r>
          </w:p>
        </w:tc>
      </w:tr>
      <w:tr w:rsidR="00787AC7" w:rsidRPr="00787AC7" w14:paraId="24C9BBD8" w14:textId="77777777" w:rsidTr="00121C45">
        <w:trPr>
          <w:trHeight w:val="29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98D15B2" w14:textId="4E906D03" w:rsidR="00787AC7" w:rsidRPr="00787AC7" w:rsidRDefault="00787AC7" w:rsidP="001E2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mac-PF</w:t>
            </w:r>
            <w:r w:rsidR="00121C45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-</w:t>
            </w: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op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48601F8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61±2.2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4063254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18±1.4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CC592F0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17±2.6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2A2D388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40±1.3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B99FA26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00±0.0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D1E534D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25±2.6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F6EA677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00±2.2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2F4CF84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7</w:t>
            </w:r>
          </w:p>
        </w:tc>
      </w:tr>
      <w:tr w:rsidR="00787AC7" w:rsidRPr="00787AC7" w14:paraId="2F548C1D" w14:textId="77777777" w:rsidTr="00121C45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A380C7B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3M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343C1AC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96±2.4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969A80B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55±2.3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5608F8E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84±2.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4701819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20±2.0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B5944EE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00±0.0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AB6541A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25±0.9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FC523D1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00±2.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8FBCF82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7</w:t>
            </w:r>
          </w:p>
        </w:tc>
      </w:tr>
      <w:tr w:rsidR="00787AC7" w:rsidRPr="00787AC7" w14:paraId="01CA460D" w14:textId="77777777" w:rsidTr="00121C45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98FFEDD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6M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4314552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22±2.4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13D16E1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36±1.8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FA3A980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17±2.7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4AA85C4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80±1.5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CDA8A1E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00±0.0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6F1798A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25±1.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8D07868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67±1.5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0A7D605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6</w:t>
            </w:r>
          </w:p>
        </w:tc>
      </w:tr>
      <w:tr w:rsidR="00787AC7" w:rsidRPr="00787AC7" w14:paraId="6281106E" w14:textId="77777777" w:rsidTr="00121C45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7EE1818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1Y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41F337B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09±3.3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C06A93D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55±1.6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6973B6F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54±2.5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2D00CF5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70±1.4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28DE1C1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00±0.0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81A7F48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25±2.2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B91C2A6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83±1.8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E53DCF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</w:t>
            </w:r>
          </w:p>
        </w:tc>
      </w:tr>
      <w:tr w:rsidR="00787AC7" w:rsidRPr="00787AC7" w14:paraId="53E455D4" w14:textId="77777777" w:rsidTr="00121C45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C602AD3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2Y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057927A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22±2.4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A9B4A82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36±0.9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2861E30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83±1.4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E4103C8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90±1.10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F3B0286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00±0.0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5DC93B1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25±1.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A1AABF0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67±1.5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C4310B3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</w:t>
            </w:r>
          </w:p>
        </w:tc>
      </w:tr>
      <w:tr w:rsidR="00787AC7" w:rsidRPr="00787AC7" w14:paraId="3148B7B8" w14:textId="77777777" w:rsidTr="00121C45">
        <w:trPr>
          <w:trHeight w:val="29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9BD85B2" w14:textId="009DCD3B" w:rsidR="00787AC7" w:rsidRPr="00787AC7" w:rsidRDefault="00787AC7" w:rsidP="001E2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-36-BP</w:t>
            </w:r>
            <w:r w:rsidR="00121C45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-</w:t>
            </w: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op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6BEFC24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09±4.0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7DBE24C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00±1.7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98542C4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67±1.5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85F4C25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20±4.10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AF8F358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00±0.0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B9C50E1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75±3.2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6D7C6BE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33±2.5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EF03C5F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87AC7" w:rsidRPr="00787AC7" w14:paraId="4AF92525" w14:textId="77777777" w:rsidTr="00121C45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DBCD1F4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3M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FCF5BC0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30±3.9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0FFB3FC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45±3.6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CA89F37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33±4.2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BF0E48F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20±2.4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37D2B25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00±0.0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3ED2B8B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75±6.7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CAC4C23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17±4.1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F1AFFB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787AC7" w:rsidRPr="00787AC7" w14:paraId="2D7AD565" w14:textId="77777777" w:rsidTr="00121C45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312EB09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6M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7CF9602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48±3.8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1BA871F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55±1.8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BDE732C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50±2.7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FF540B0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50±2.5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EBF9ABE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00±0.0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7A0600F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50±2.3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E921503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67±3.0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53CEDC8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787AC7" w:rsidRPr="00787AC7" w14:paraId="14B62466" w14:textId="77777777" w:rsidTr="00121C45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C593EF5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1Y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6D130D7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74±3.4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24BA145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46±1.5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A767C88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17±1.4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E94242F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10±2.60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43CE116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00±0.0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E93E3CF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50±2.3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A97355F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17±2.4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5E747B2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4</w:t>
            </w:r>
          </w:p>
        </w:tc>
      </w:tr>
      <w:tr w:rsidR="00787AC7" w:rsidRPr="00787AC7" w14:paraId="57A0DE0C" w14:textId="77777777" w:rsidTr="00121C45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A9F2164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2Y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5D0C5FB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04±3.9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548010E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91±2.6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65D4BE1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17±2.5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434CFC1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40±2.8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912F0DD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00±0.0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6AF0848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50±2.3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3DD7C42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50±2.4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2F4E278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5</w:t>
            </w:r>
          </w:p>
        </w:tc>
      </w:tr>
      <w:tr w:rsidR="00787AC7" w:rsidRPr="00787AC7" w14:paraId="1DD931E2" w14:textId="77777777" w:rsidTr="00121C45">
        <w:trPr>
          <w:trHeight w:val="29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1736500" w14:textId="672F4628" w:rsidR="00787AC7" w:rsidRPr="00787AC7" w:rsidRDefault="00787AC7" w:rsidP="001E2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-36-PF</w:t>
            </w:r>
            <w:r w:rsidR="001E276E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-</w:t>
            </w: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op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2F68764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30±3.8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6B4F1BA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36±3.3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6AA43B5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17±1.4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CF48078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80±4.9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AF17667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00±0.0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C581C2B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75±1.2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B3D73CA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50±2.2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8FE1E1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</w:t>
            </w:r>
          </w:p>
        </w:tc>
      </w:tr>
      <w:tr w:rsidR="00787AC7" w:rsidRPr="00787AC7" w14:paraId="3509AF8F" w14:textId="77777777" w:rsidTr="00121C45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05B66F8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3M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D8A16F4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65±2.8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59F66D4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36±2.2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F38CB32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00±2.4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0D84ADB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40±7.4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4BC799E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00±0.0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D9275DF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75±2.2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6C0ACD3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00±2.8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8B2F90F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</w:t>
            </w:r>
          </w:p>
        </w:tc>
      </w:tr>
      <w:tr w:rsidR="00787AC7" w:rsidRPr="00787AC7" w14:paraId="0E9D43EB" w14:textId="77777777" w:rsidTr="00121C45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FA0C522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6M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5B78E6E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39±2.4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DDFED13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73±2.1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296C6F3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00±1.4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D5B11FA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00±7.1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9CD520C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00±0.0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4D19955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50±1.7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7F43F34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67±2.4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02961E4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3</w:t>
            </w:r>
          </w:p>
        </w:tc>
      </w:tr>
      <w:tr w:rsidR="00787AC7" w:rsidRPr="00787AC7" w14:paraId="2E1C4467" w14:textId="77777777" w:rsidTr="00121C45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2434AEA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1Y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A9DC3DB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00±2.7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16F8207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27±2.2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DDBF560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17±2.1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A612B81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90±6.5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CCEF215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00±0.0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A29D551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25±2.2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1E9350E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67±3.0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A52F80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6</w:t>
            </w:r>
          </w:p>
        </w:tc>
      </w:tr>
      <w:tr w:rsidR="00787AC7" w:rsidRPr="00787AC7" w14:paraId="69A12A83" w14:textId="77777777" w:rsidTr="00121C45">
        <w:trPr>
          <w:trHeight w:val="290"/>
        </w:trPr>
        <w:tc>
          <w:tcPr>
            <w:tcW w:w="214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78E37C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2Y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BBCB22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57±2.1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6CD54E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18±2.56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3FF837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17±1.83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221884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90±6.23</w:t>
            </w:r>
          </w:p>
        </w:tc>
        <w:tc>
          <w:tcPr>
            <w:tcW w:w="212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13652F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00±0.00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1D7EC3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75±1.50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94CBA5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00±2.68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553363" w14:textId="77777777" w:rsidR="00787AC7" w:rsidRPr="00787AC7" w:rsidRDefault="00787AC7" w:rsidP="00787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4</w:t>
            </w:r>
          </w:p>
        </w:tc>
      </w:tr>
    </w:tbl>
    <w:p w14:paraId="79DABA08" w14:textId="663F4824" w:rsidR="00B94F05" w:rsidRDefault="00B94F05"/>
    <w:p w14:paraId="24BF7F7F" w14:textId="618AEC9F" w:rsidR="00240067" w:rsidRDefault="00240067"/>
    <w:p w14:paraId="29A48686" w14:textId="27C998B3" w:rsidR="00240067" w:rsidRDefault="00240067"/>
    <w:p w14:paraId="33017234" w14:textId="053156CC" w:rsidR="00240067" w:rsidRPr="00B94F05" w:rsidRDefault="00240067" w:rsidP="00240067">
      <w:pPr>
        <w:rPr>
          <w:rFonts w:ascii="Times New Roman" w:hAnsi="Times New Roman" w:cs="Times New Roman"/>
          <w:sz w:val="24"/>
          <w:szCs w:val="24"/>
        </w:rPr>
      </w:pPr>
      <w:r w:rsidRPr="00B94F05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B94F05">
        <w:rPr>
          <w:rFonts w:ascii="Times New Roman" w:hAnsi="Times New Roman" w:cs="Times New Roman"/>
          <w:sz w:val="24"/>
          <w:szCs w:val="24"/>
        </w:rPr>
        <w:t xml:space="preserve">. The effect of pre-op diagnosis on </w:t>
      </w:r>
      <w:r w:rsidR="00E06F74">
        <w:rPr>
          <w:rFonts w:ascii="Times New Roman" w:hAnsi="Times New Roman" w:cs="Times New Roman" w:hint="eastAsia"/>
          <w:sz w:val="24"/>
          <w:szCs w:val="24"/>
        </w:rPr>
        <w:t>the</w:t>
      </w:r>
      <w:r w:rsidR="00E06F74">
        <w:rPr>
          <w:rFonts w:ascii="Times New Roman" w:hAnsi="Times New Roman" w:cs="Times New Roman"/>
          <w:sz w:val="24"/>
          <w:szCs w:val="24"/>
        </w:rPr>
        <w:t xml:space="preserve"> </w:t>
      </w:r>
      <w:r w:rsidR="00E06F74">
        <w:rPr>
          <w:rFonts w:ascii="Times New Roman" w:hAnsi="Times New Roman" w:cs="Times New Roman" w:hint="eastAsia"/>
          <w:sz w:val="24"/>
          <w:szCs w:val="24"/>
        </w:rPr>
        <w:t>function</w:t>
      </w:r>
      <w:r w:rsidR="00E06F74">
        <w:rPr>
          <w:rFonts w:ascii="Times New Roman" w:hAnsi="Times New Roman" w:cs="Times New Roman"/>
          <w:sz w:val="24"/>
          <w:szCs w:val="24"/>
        </w:rPr>
        <w:t xml:space="preserve"> </w:t>
      </w:r>
      <w:r w:rsidR="00E06F74">
        <w:rPr>
          <w:rFonts w:ascii="Times New Roman" w:hAnsi="Times New Roman" w:cs="Times New Roman" w:hint="eastAsia"/>
          <w:sz w:val="24"/>
          <w:szCs w:val="24"/>
        </w:rPr>
        <w:t>of</w:t>
      </w:r>
      <w:r w:rsidR="00E06F7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roup(</w:t>
      </w:r>
      <w:r w:rsidRPr="00B94F05">
        <w:rPr>
          <w:rFonts w:ascii="Times New Roman" w:hAnsi="Times New Roman" w:cs="Times New Roman"/>
          <w:sz w:val="24"/>
          <w:szCs w:val="24"/>
        </w:rPr>
        <w:t>pre-op CCI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</w:p>
    <w:tbl>
      <w:tblPr>
        <w:tblW w:w="13740" w:type="dxa"/>
        <w:tblInd w:w="108" w:type="dxa"/>
        <w:tblLook w:val="04A0" w:firstRow="1" w:lastRow="0" w:firstColumn="1" w:lastColumn="0" w:noHBand="0" w:noVBand="1"/>
      </w:tblPr>
      <w:tblGrid>
        <w:gridCol w:w="2140"/>
        <w:gridCol w:w="1217"/>
        <w:gridCol w:w="1320"/>
        <w:gridCol w:w="1320"/>
        <w:gridCol w:w="1217"/>
        <w:gridCol w:w="2120"/>
        <w:gridCol w:w="2340"/>
        <w:gridCol w:w="1217"/>
        <w:gridCol w:w="1040"/>
      </w:tblGrid>
      <w:tr w:rsidR="00240067" w:rsidRPr="00240067" w14:paraId="001F37B1" w14:textId="77777777" w:rsidTr="00240067">
        <w:trPr>
          <w:trHeight w:val="280"/>
        </w:trPr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45198F" w14:textId="1FC8C36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F25838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FH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2F2AF2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H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8F4E26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ary OA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B5BF2E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74041A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acture of femoral neck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CE42B8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gg-Calve-Perthes diseas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E26EA1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BACB8A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240067" w:rsidRPr="00240067" w14:paraId="4ED0D627" w14:textId="77777777" w:rsidTr="00240067">
        <w:trPr>
          <w:trHeight w:val="290"/>
        </w:trPr>
        <w:tc>
          <w:tcPr>
            <w:tcW w:w="214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A82A83" w14:textId="090121F4" w:rsidR="00240067" w:rsidRPr="00240067" w:rsidRDefault="00240067" w:rsidP="00A0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mac-BP</w:t>
            </w:r>
            <w:r w:rsidR="00A051A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op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73B9AE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37±2.94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A74B7C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31±1.67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07B6E1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92±2.21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FF9F9D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92±1.89</w:t>
            </w:r>
          </w:p>
        </w:tc>
        <w:tc>
          <w:tcPr>
            <w:tcW w:w="212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9B4DFC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50±3.00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0B9172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60±0.89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D76E2D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50±1.29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AA6AD2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1</w:t>
            </w:r>
          </w:p>
        </w:tc>
      </w:tr>
      <w:tr w:rsidR="00240067" w:rsidRPr="00240067" w14:paraId="11BCC2B2" w14:textId="77777777" w:rsidTr="00240067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CB4642B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3M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F73A2D4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6±2.3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23A9DB8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0±0.9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DC17BAD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9±1.5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2B281E6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9±1.8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52E3D87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75±2.5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9FB503E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00±2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9421918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00±2.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C95488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240067" w:rsidRPr="00240067" w14:paraId="4AC55ABD" w14:textId="77777777" w:rsidTr="00240067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185DF9D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6M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7E03F4F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1±1.4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0E99928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3±0.8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CA57D1B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0±1.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3BD4C06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5±1.5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01A6C80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0±2.9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0C16109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0±2.2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5B47DE5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5±2.6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4E9C0D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40067" w:rsidRPr="00240067" w14:paraId="694AE13C" w14:textId="77777777" w:rsidTr="00240067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036F176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1Y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6D9E574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3±1.3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04465B7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6±0.9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AFED767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7±1.1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D9A4D8F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±1.7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39E10D5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0±2.4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1F8A9D4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0±1.3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B97D39B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0±1.1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A9D8D84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40067" w:rsidRPr="00240067" w14:paraId="15DD4CA1" w14:textId="77777777" w:rsidTr="00240067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8AFA44B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2Y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53EC7DD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2±1.2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4860B14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8±0.8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563D509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7±0.9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1F07AC8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8±2.1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1A3338F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5±2.2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CFDB3D1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0±1.4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BE81B9C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0±1.2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7822D6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40067" w:rsidRPr="00240067" w14:paraId="15C3F288" w14:textId="77777777" w:rsidTr="00240067">
        <w:trPr>
          <w:trHeight w:val="29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5D16AA4" w14:textId="4E8431AA" w:rsidR="00240067" w:rsidRPr="00240067" w:rsidRDefault="00240067" w:rsidP="00A0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mac-PF</w:t>
            </w:r>
            <w:r w:rsidR="00A051A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op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DF51196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63±1.5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DB07292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88±0.9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5282507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07±1.1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0215D27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31±1.2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AFF7251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75±0.9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4D15C67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60±2.3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ED2A021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50±1.2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155DB1E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</w:tr>
      <w:tr w:rsidR="00240067" w:rsidRPr="00240067" w14:paraId="784ED60A" w14:textId="77777777" w:rsidTr="00240067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93BFCB6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3M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D5A9986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11±1.7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7C0877E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38±3.4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01AB023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23±1.8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AE3ED82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77±3.5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51B4FF2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75±3.8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3D6D638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20±5.3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3E52459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25±4.1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B02380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</w:t>
            </w:r>
          </w:p>
        </w:tc>
      </w:tr>
      <w:tr w:rsidR="00240067" w:rsidRPr="00240067" w14:paraId="42A6E962" w14:textId="77777777" w:rsidTr="00240067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3763718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6M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92C5820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39±2.0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53DBD9B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75±1.1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C9FD86D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23±1.1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B3E7D66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77±2.7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75DADE9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50±1.7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FE5A739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20±3.7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84D1EE7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00±3.3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A78504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240067" w:rsidRPr="00240067" w14:paraId="00667465" w14:textId="77777777" w:rsidTr="00240067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854230E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1Y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ED18A61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55±1.9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7B69136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94±2.3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1EDCD10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23±3.7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AE0AFD0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69±2.4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8C57F99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75±2.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BBD03E5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±4.4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D4B56F0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5±2.8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E52FAA5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  <w:tr w:rsidR="00240067" w:rsidRPr="00240067" w14:paraId="7DDC6224" w14:textId="77777777" w:rsidTr="00240067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58C0242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2Y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73F8754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21±2.0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B377236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5±2.5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9257383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69±3.6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CCD1FA9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77±2.7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44483A3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5±1.7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37AFDFA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2±3.7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06E19BE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±3.3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DE5129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240067" w:rsidRPr="00240067" w14:paraId="71627CA9" w14:textId="77777777" w:rsidTr="00240067">
        <w:trPr>
          <w:trHeight w:val="29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AADED87" w14:textId="27AAD423" w:rsidR="00240067" w:rsidRPr="00240067" w:rsidRDefault="00240067" w:rsidP="00A0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-36-BP</w:t>
            </w:r>
            <w:r w:rsidR="00A051A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op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D7DFDA1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18±4.5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577DC0E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5±6.8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2420BBC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85±5.2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AC8EE83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31±3.0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972C871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5±14.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3808160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4±4.9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3F0100D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25±3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BA483D5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40067" w:rsidRPr="00240067" w14:paraId="6E470776" w14:textId="77777777" w:rsidTr="00240067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A554A04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3M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5056793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24±6.1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B63505D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69±8.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C0ED115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92±8.2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F77EF8A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54±5.0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72D63F6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75±12.3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360C4AF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8±6.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2665221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5±3.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A698CAF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40067" w:rsidRPr="00240067" w14:paraId="0E30CA56" w14:textId="77777777" w:rsidTr="00240067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5F63DAB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6M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2A89014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61±3.5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7AC29A1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81±4.3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2C5E194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77±2.7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C6BA74E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15±3.1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8FE528D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5±9.7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FB1B553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8±4.8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F8623A5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25±5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8123966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40067" w:rsidRPr="00240067" w14:paraId="299F1F33" w14:textId="77777777" w:rsidTr="00240067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0CEF547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1Y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EA44278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16±3.3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E96A660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75±3.0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479795F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±2.1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331EE18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54±3.7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D87CFDE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75±10.3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E3E623C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±2.9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A4B6D4B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5±4.0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AAC9363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40067" w:rsidRPr="00240067" w14:paraId="64502004" w14:textId="77777777" w:rsidTr="00240067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87CA006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2Y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013DE5F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05±3.4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546B455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44±3.2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4810835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62±1.9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5249F3D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62±3.4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8FDB3A9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75±10.3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7E245B2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±2.9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E987556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±3.1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9DA3C83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40067" w:rsidRPr="00240067" w14:paraId="00428C64" w14:textId="77777777" w:rsidTr="00240067">
        <w:trPr>
          <w:trHeight w:val="29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0E91CA8" w14:textId="561D2DD4" w:rsidR="00240067" w:rsidRPr="00240067" w:rsidRDefault="00240067" w:rsidP="00A0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-36-PF</w:t>
            </w:r>
            <w:r w:rsidR="00A051A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op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9FD45C1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18±2.4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469C62B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81±1.9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8E43D48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54±4.7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70FCEF1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31±2.6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482E0F3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75±4.2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BFC853E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6±0.5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19099DB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5±3.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36B23A0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40067" w:rsidRPr="00240067" w14:paraId="1611504F" w14:textId="77777777" w:rsidTr="00240067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41094F3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3M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B2EDFBB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42±2.7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049ECA5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81±2.9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F084E95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23±5.4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CBB7F66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77±3.9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0133AA7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5±4.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CBE0743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6±1.1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1297314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75±4.6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E3082A9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40067" w:rsidRPr="00240067" w14:paraId="340B575B" w14:textId="77777777" w:rsidTr="00240067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142AD8C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6M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6089096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03±3.0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19FBFF1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19±2.2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89362DC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85±3.7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9445162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39±4.4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CF31708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75±3.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4C78678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2±3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57E671C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25±4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D467BE2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40067" w:rsidRPr="00240067" w14:paraId="1466F58F" w14:textId="77777777" w:rsidTr="00240067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2231820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1Y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76143D8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08±3.1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9745C22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±2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FFF53B3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23±4.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13AE194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23±3.8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AECC5A8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±4.1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8677E2C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8±3.7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560240A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±5.8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538D78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40067" w:rsidRPr="00240067" w14:paraId="21EF0533" w14:textId="77777777" w:rsidTr="00A051AF">
        <w:trPr>
          <w:trHeight w:val="290"/>
        </w:trPr>
        <w:tc>
          <w:tcPr>
            <w:tcW w:w="214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E734EF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2Y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E68153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87±2.9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FC3874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19±2.2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0E71D1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85±3.72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3110D5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39±4.44</w:t>
            </w:r>
          </w:p>
        </w:tc>
        <w:tc>
          <w:tcPr>
            <w:tcW w:w="212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5F6DCE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75±3.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045B0A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±5.66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257B5B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25±4.5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FA1B1C" w14:textId="77777777" w:rsidR="00240067" w:rsidRPr="00240067" w:rsidRDefault="00240067" w:rsidP="002400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0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14:paraId="7BF3D295" w14:textId="53E289E0" w:rsidR="00240067" w:rsidRPr="00240067" w:rsidRDefault="00240067"/>
    <w:p w14:paraId="34D03802" w14:textId="67E23312" w:rsidR="00240067" w:rsidRDefault="00240067"/>
    <w:p w14:paraId="6BCE26B5" w14:textId="5EAFE08B" w:rsidR="0087275B" w:rsidRDefault="0087275B"/>
    <w:p w14:paraId="483338CF" w14:textId="50DB9378" w:rsidR="0087275B" w:rsidRPr="00B94F05" w:rsidRDefault="0087275B" w:rsidP="0087275B">
      <w:pPr>
        <w:rPr>
          <w:rFonts w:ascii="Times New Roman" w:hAnsi="Times New Roman" w:cs="Times New Roman"/>
          <w:sz w:val="24"/>
          <w:szCs w:val="24"/>
        </w:rPr>
      </w:pPr>
      <w:r w:rsidRPr="00B94F05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B94F05">
        <w:rPr>
          <w:rFonts w:ascii="Times New Roman" w:hAnsi="Times New Roman" w:cs="Times New Roman"/>
          <w:sz w:val="24"/>
          <w:szCs w:val="24"/>
        </w:rPr>
        <w:t xml:space="preserve">. The effect of pre-op diagnosis on </w:t>
      </w:r>
      <w:r w:rsidR="00E06F74">
        <w:rPr>
          <w:rFonts w:ascii="Times New Roman" w:hAnsi="Times New Roman" w:cs="Times New Roman" w:hint="eastAsia"/>
          <w:sz w:val="24"/>
          <w:szCs w:val="24"/>
        </w:rPr>
        <w:t>the</w:t>
      </w:r>
      <w:r w:rsidR="00E06F74">
        <w:rPr>
          <w:rFonts w:ascii="Times New Roman" w:hAnsi="Times New Roman" w:cs="Times New Roman"/>
          <w:sz w:val="24"/>
          <w:szCs w:val="24"/>
        </w:rPr>
        <w:t xml:space="preserve"> </w:t>
      </w:r>
      <w:r w:rsidR="00E06F74">
        <w:rPr>
          <w:rFonts w:ascii="Times New Roman" w:hAnsi="Times New Roman" w:cs="Times New Roman" w:hint="eastAsia"/>
          <w:sz w:val="24"/>
          <w:szCs w:val="24"/>
        </w:rPr>
        <w:t>function</w:t>
      </w:r>
      <w:r w:rsidR="00E06F74">
        <w:rPr>
          <w:rFonts w:ascii="Times New Roman" w:hAnsi="Times New Roman" w:cs="Times New Roman"/>
          <w:sz w:val="24"/>
          <w:szCs w:val="24"/>
        </w:rPr>
        <w:t xml:space="preserve"> </w:t>
      </w:r>
      <w:r w:rsidR="00E06F74">
        <w:rPr>
          <w:rFonts w:ascii="Times New Roman" w:hAnsi="Times New Roman" w:cs="Times New Roman" w:hint="eastAsia"/>
          <w:sz w:val="24"/>
          <w:szCs w:val="24"/>
        </w:rPr>
        <w:t>of</w:t>
      </w:r>
      <w:r w:rsidR="00E06F7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roup(</w:t>
      </w:r>
      <w:r w:rsidRPr="00B94F05">
        <w:rPr>
          <w:rFonts w:ascii="Times New Roman" w:hAnsi="Times New Roman" w:cs="Times New Roman"/>
          <w:sz w:val="24"/>
          <w:szCs w:val="24"/>
        </w:rPr>
        <w:t>pre-op CCI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</w:p>
    <w:tbl>
      <w:tblPr>
        <w:tblW w:w="13740" w:type="dxa"/>
        <w:tblInd w:w="108" w:type="dxa"/>
        <w:tblLook w:val="04A0" w:firstRow="1" w:lastRow="0" w:firstColumn="1" w:lastColumn="0" w:noHBand="0" w:noVBand="1"/>
      </w:tblPr>
      <w:tblGrid>
        <w:gridCol w:w="2140"/>
        <w:gridCol w:w="1217"/>
        <w:gridCol w:w="1320"/>
        <w:gridCol w:w="1320"/>
        <w:gridCol w:w="1217"/>
        <w:gridCol w:w="2120"/>
        <w:gridCol w:w="2340"/>
        <w:gridCol w:w="1140"/>
        <w:gridCol w:w="1040"/>
      </w:tblGrid>
      <w:tr w:rsidR="0087275B" w:rsidRPr="0087275B" w14:paraId="3BFED10B" w14:textId="77777777" w:rsidTr="0087275B">
        <w:trPr>
          <w:trHeight w:val="280"/>
        </w:trPr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4E0969" w14:textId="5EA913E5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CBC1CE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FH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D6F2AC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H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288D78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ary OA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C81E64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42CE73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acture of femoral neck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F6EFD1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gg-Calve-Perthes diseas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5AD6D5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F05BCE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87275B" w:rsidRPr="0087275B" w14:paraId="158C26D6" w14:textId="77777777" w:rsidTr="0087275B">
        <w:trPr>
          <w:trHeight w:val="290"/>
        </w:trPr>
        <w:tc>
          <w:tcPr>
            <w:tcW w:w="214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A6595B" w14:textId="4887A943" w:rsidR="0087275B" w:rsidRPr="0087275B" w:rsidRDefault="0087275B" w:rsidP="00003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mac-BP</w:t>
            </w:r>
            <w:r w:rsidR="00796BF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op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BEC10A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61±3.28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007353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4±3.09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55170F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13±2.93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628779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±2.18</w:t>
            </w:r>
          </w:p>
        </w:tc>
        <w:tc>
          <w:tcPr>
            <w:tcW w:w="212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F3EB73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±4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9C60FD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67±2.89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41906A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5±2.12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4E2FCA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2</w:t>
            </w:r>
          </w:p>
        </w:tc>
      </w:tr>
      <w:tr w:rsidR="0087275B" w:rsidRPr="0087275B" w14:paraId="1E6CD506" w14:textId="77777777" w:rsidTr="0087275B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CBA9A09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3M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DB4313F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45±2.9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4D21FE4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87±2.5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C1E5E25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5±2.6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40E95FE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78±2.6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E9D287D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43±4.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E26F684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67±3.0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7CBD4C9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5±0.7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1AEEAA7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7275B" w:rsidRPr="0087275B" w14:paraId="55C945F5" w14:textId="77777777" w:rsidTr="0087275B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034FE2D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6M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C07EAA1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77±3.0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6C0D3A3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3±2.7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E841A69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05±3.0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CF61446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44±4.3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7748B02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43±2.5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D05B3CE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±1.7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ECFA4C6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5±0.7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EF12FF3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7275B" w:rsidRPr="0087275B" w14:paraId="3D66D0C2" w14:textId="77777777" w:rsidTr="0087275B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58DA930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1Y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6A06077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2±2.1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1A1A0C1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±1.9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0A0D8B2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9±2.7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5A5CA34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22±3.7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44B06CF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71±2.2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D50F0F1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±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5381ACD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5±0.7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690EBA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7275B" w:rsidRPr="0087275B" w14:paraId="5ECBADA2" w14:textId="77777777" w:rsidTr="0087275B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C637E7D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2Y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FF85D58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03±2.5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621F44C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7±2.7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FA60737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1±3.4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F6F8957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33±3.8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4F4CFEF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86±2.1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ED9CB14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±1.7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450B480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5±0.7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7298478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275B" w:rsidRPr="0087275B" w14:paraId="5883E97D" w14:textId="77777777" w:rsidTr="0087275B">
        <w:trPr>
          <w:trHeight w:val="29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6D108FA" w14:textId="39A106CA" w:rsidR="0087275B" w:rsidRPr="0087275B" w:rsidRDefault="0087275B" w:rsidP="00003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mac-PF</w:t>
            </w:r>
            <w:r w:rsidR="00003D6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op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C523297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81±2.8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86BA78A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8±3.0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5074D6C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18±3.2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431FE79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56±1.8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CFC6AC8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43±2.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A995A31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67±3.0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825D3FB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5±6.3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E421747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</w:t>
            </w:r>
          </w:p>
        </w:tc>
      </w:tr>
      <w:tr w:rsidR="0087275B" w:rsidRPr="0087275B" w14:paraId="33AA25AA" w14:textId="77777777" w:rsidTr="0087275B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7A1536D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3M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30A4F77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81±2.9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D978464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73±3.0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8BEA2FA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3±3.5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47F48EF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11±2.2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21DB2D2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29±2.8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861EC66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33±3.2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FB6AAD2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±5.6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C402C0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5</w:t>
            </w:r>
          </w:p>
        </w:tc>
      </w:tr>
      <w:tr w:rsidR="0087275B" w:rsidRPr="0087275B" w14:paraId="08AF7094" w14:textId="77777777" w:rsidTr="0087275B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173C127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6M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0C5B933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45±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C5ED708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±4.9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D6C3157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32±3.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AAD8B95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67±5.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ED096B7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43±5.0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332BE2C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67±8.0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CB69A11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5±3.5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415038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2</w:t>
            </w:r>
          </w:p>
        </w:tc>
      </w:tr>
      <w:tr w:rsidR="0087275B" w:rsidRPr="0087275B" w14:paraId="7011FF40" w14:textId="77777777" w:rsidTr="0087275B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D7E9789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1Y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C883E56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77±4.2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1CC1B5E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2±4.2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E42D2D7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08±3.1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49F7F50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±2.9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5E3E79E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43±4.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3398425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±6.0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08F60EC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5±0.7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8623A2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</w:t>
            </w:r>
          </w:p>
        </w:tc>
      </w:tr>
      <w:tr w:rsidR="0087275B" w:rsidRPr="0087275B" w14:paraId="3CF9B7E0" w14:textId="77777777" w:rsidTr="0087275B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D7A2EC3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2Y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360DA10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45±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59A6EF4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±4.9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09F69FF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32±3.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EB22FEF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22±3.6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4E5A48F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57±4.4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8E6FFC1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±5.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0EE67FB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5±3.5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517CBFE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8</w:t>
            </w:r>
          </w:p>
        </w:tc>
      </w:tr>
      <w:tr w:rsidR="0087275B" w:rsidRPr="0087275B" w14:paraId="294BAD05" w14:textId="77777777" w:rsidTr="0087275B">
        <w:trPr>
          <w:trHeight w:val="29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30FD5BB" w14:textId="32D01FAE" w:rsidR="0087275B" w:rsidRPr="0087275B" w:rsidRDefault="0087275B" w:rsidP="00003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-36-BP</w:t>
            </w:r>
            <w:r w:rsidR="00003D6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op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1873A1B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61±5.3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BCCE91C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13±6.1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F17C610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71±4.9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E164D6C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6±1.3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8A4FA82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43±5.7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C2B11A2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±4.3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B506DD5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±2.8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92797E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3</w:t>
            </w:r>
          </w:p>
        </w:tc>
      </w:tr>
      <w:tr w:rsidR="0087275B" w:rsidRPr="0087275B" w14:paraId="10A55822" w14:textId="77777777" w:rsidTr="0087275B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7394EEA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3M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C954664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32±7.9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5BA4CF0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6±9.1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726482A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68±5.6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2AB36D9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33±0.7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D63D029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14±7.0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935B0FA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67±8.7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BD34FF2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5±0.7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4AECAC3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5</w:t>
            </w:r>
          </w:p>
        </w:tc>
      </w:tr>
      <w:tr w:rsidR="0087275B" w:rsidRPr="0087275B" w14:paraId="1025D8DE" w14:textId="77777777" w:rsidTr="0087275B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232DA28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6M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3E80726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71±4.5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76715BE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93±5.9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8BA0B2B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5±4.2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44B2EBE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78±2.3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34CD264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43±6.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53015FA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±8.6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0C7F4E1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5±2.1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20A4C81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87275B" w:rsidRPr="0087275B" w14:paraId="5D47E823" w14:textId="77777777" w:rsidTr="0087275B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6FD749F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1Y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46FC58A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39±3.9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EFA0771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67±5.5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8FC3863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95±4.1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F0C32F6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44±2.1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20BF118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71±7.4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F2CE495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33±5.0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84A112E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±2.8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81DEAA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</w:tr>
      <w:tr w:rsidR="0087275B" w:rsidRPr="0087275B" w14:paraId="5530E33C" w14:textId="77777777" w:rsidTr="0087275B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AA17263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2Y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EAE1A7B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13±4.9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83AA458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±6.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CBF9EA3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05±4.4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E357E73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22±1.6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540D433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±6.1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3197AE0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±5.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38BAEC0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5±2.1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0BBF19D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</w:tr>
      <w:tr w:rsidR="0087275B" w:rsidRPr="0087275B" w14:paraId="266B5FBF" w14:textId="77777777" w:rsidTr="0087275B">
        <w:trPr>
          <w:trHeight w:val="29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F8A4E69" w14:textId="0DD580AD" w:rsidR="0087275B" w:rsidRPr="0087275B" w:rsidRDefault="0087275B" w:rsidP="00003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-36-PF</w:t>
            </w:r>
            <w:r w:rsidR="00003D6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op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7EEF547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1±4.0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544642E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93±2.5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BC42C2D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08±1.9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FDF90BE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89±2.3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EC08D10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43±1.8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BF04F98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±1.7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D2A3736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5±0.7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94E6E9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7275B" w:rsidRPr="0087275B" w14:paraId="7A3C593E" w14:textId="77777777" w:rsidTr="0087275B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044F9D5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3M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13112E1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68±6.4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2AE2BEB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±3.2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ED780B4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82±1.9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C716B48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44±4.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62D9DAC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±2.3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F069445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33±2.5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A72EB2A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5±0.7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5B48AC5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7275B" w:rsidRPr="0087275B" w14:paraId="045133B9" w14:textId="77777777" w:rsidTr="0087275B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83889C5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6M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C0A3A49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55±6.2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F6AD5C4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07±3.4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0979279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61±2.2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1DB16BB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78±4.1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D03D78E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71±2.6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7713156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±1.7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C7E8669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±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CF73FA4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7275B" w:rsidRPr="0087275B" w14:paraId="6808AE5E" w14:textId="77777777" w:rsidTr="0087275B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A39FC13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1Y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D8843C3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87±5.5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F9C6808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6±3.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E4FCCBA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82±2.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66DE2E6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89±4.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0A6578A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±2.2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87915A2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67±2.0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83FD326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5±2.1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39436D8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7275B" w:rsidRPr="0087275B" w14:paraId="05AFDDF8" w14:textId="77777777" w:rsidTr="0087275B">
        <w:trPr>
          <w:trHeight w:val="290"/>
        </w:trPr>
        <w:tc>
          <w:tcPr>
            <w:tcW w:w="214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164B4E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2Y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53AC2D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32±6.27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012712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2±3.55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44A685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47±2.23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B51303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78±4.15</w:t>
            </w:r>
          </w:p>
        </w:tc>
        <w:tc>
          <w:tcPr>
            <w:tcW w:w="212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A713A3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71±2.69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A91AE0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±1.73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78C1DE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±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B227DC" w14:textId="77777777" w:rsidR="0087275B" w:rsidRPr="0087275B" w:rsidRDefault="0087275B" w:rsidP="00872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14:paraId="1C4618D4" w14:textId="6E815962" w:rsidR="0087275B" w:rsidRDefault="0087275B"/>
    <w:p w14:paraId="734EEA21" w14:textId="3578DE2A" w:rsidR="00ED6A58" w:rsidRDefault="00ED6A58"/>
    <w:p w14:paraId="78EFB391" w14:textId="1EC8B85D" w:rsidR="00ED6A58" w:rsidRDefault="00ED6A58"/>
    <w:p w14:paraId="7D28033D" w14:textId="12B547C0" w:rsidR="00ED6A58" w:rsidRDefault="00ED6A58">
      <w:pPr>
        <w:rPr>
          <w:rFonts w:ascii="Times New Roman" w:hAnsi="Times New Roman" w:cs="Times New Roman"/>
          <w:sz w:val="24"/>
          <w:szCs w:val="24"/>
        </w:rPr>
      </w:pPr>
      <w:r w:rsidRPr="00B94F05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B94F05">
        <w:rPr>
          <w:rFonts w:ascii="Times New Roman" w:hAnsi="Times New Roman" w:cs="Times New Roman"/>
          <w:sz w:val="24"/>
          <w:szCs w:val="24"/>
        </w:rPr>
        <w:t xml:space="preserve">. The effect of pre-op diagnosis on </w:t>
      </w:r>
      <w:r w:rsidR="00E06F74">
        <w:rPr>
          <w:rFonts w:ascii="Times New Roman" w:hAnsi="Times New Roman" w:cs="Times New Roman" w:hint="eastAsia"/>
          <w:sz w:val="24"/>
          <w:szCs w:val="24"/>
        </w:rPr>
        <w:t>the</w:t>
      </w:r>
      <w:r w:rsidR="00E06F74">
        <w:rPr>
          <w:rFonts w:ascii="Times New Roman" w:hAnsi="Times New Roman" w:cs="Times New Roman"/>
          <w:sz w:val="24"/>
          <w:szCs w:val="24"/>
        </w:rPr>
        <w:t xml:space="preserve"> </w:t>
      </w:r>
      <w:r w:rsidR="00E06F74">
        <w:rPr>
          <w:rFonts w:ascii="Times New Roman" w:hAnsi="Times New Roman" w:cs="Times New Roman" w:hint="eastAsia"/>
          <w:sz w:val="24"/>
          <w:szCs w:val="24"/>
        </w:rPr>
        <w:t>function</w:t>
      </w:r>
      <w:r w:rsidR="00E06F74">
        <w:rPr>
          <w:rFonts w:ascii="Times New Roman" w:hAnsi="Times New Roman" w:cs="Times New Roman"/>
          <w:sz w:val="24"/>
          <w:szCs w:val="24"/>
        </w:rPr>
        <w:t xml:space="preserve"> </w:t>
      </w:r>
      <w:r w:rsidR="00E06F74">
        <w:rPr>
          <w:rFonts w:ascii="Times New Roman" w:hAnsi="Times New Roman" w:cs="Times New Roman" w:hint="eastAsia"/>
          <w:sz w:val="24"/>
          <w:szCs w:val="24"/>
        </w:rPr>
        <w:t>of</w:t>
      </w:r>
      <w:r w:rsidR="00E06F7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roup(</w:t>
      </w:r>
      <w:r w:rsidRPr="00B94F05">
        <w:rPr>
          <w:rFonts w:ascii="Times New Roman" w:hAnsi="Times New Roman" w:cs="Times New Roman"/>
          <w:sz w:val="24"/>
          <w:szCs w:val="24"/>
        </w:rPr>
        <w:t>pre-op CCI</w:t>
      </w:r>
      <w:r>
        <w:rPr>
          <w:rFonts w:ascii="Times New Roman" w:hAnsi="Times New Roman" w:cs="Times New Roman" w:hint="eastAsia"/>
          <w:sz w:val="24"/>
          <w:szCs w:val="24"/>
        </w:rPr>
        <w:t>≥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13741" w:type="dxa"/>
        <w:tblInd w:w="108" w:type="dxa"/>
        <w:tblLook w:val="04A0" w:firstRow="1" w:lastRow="0" w:firstColumn="1" w:lastColumn="0" w:noHBand="0" w:noVBand="1"/>
      </w:tblPr>
      <w:tblGrid>
        <w:gridCol w:w="2140"/>
        <w:gridCol w:w="1327"/>
        <w:gridCol w:w="1327"/>
        <w:gridCol w:w="1320"/>
        <w:gridCol w:w="1217"/>
        <w:gridCol w:w="2120"/>
        <w:gridCol w:w="2340"/>
        <w:gridCol w:w="1140"/>
        <w:gridCol w:w="1040"/>
      </w:tblGrid>
      <w:tr w:rsidR="00ED6A58" w:rsidRPr="00ED6A58" w14:paraId="5E509C22" w14:textId="77777777" w:rsidTr="00ED6A58">
        <w:trPr>
          <w:trHeight w:val="280"/>
        </w:trPr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4D0FEF" w14:textId="3FA7E9A3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690EFA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FH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706DC8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H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3046C8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ary OA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18382F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301F2A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acture of femoral neck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288205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gg-Calve-Perthes diseas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10EC14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3DBB8B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ED6A58" w:rsidRPr="00ED6A58" w14:paraId="02E6E504" w14:textId="77777777" w:rsidTr="00ED6A58">
        <w:trPr>
          <w:trHeight w:val="290"/>
        </w:trPr>
        <w:tc>
          <w:tcPr>
            <w:tcW w:w="214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82BFFB" w14:textId="06F87C54" w:rsidR="00ED6A58" w:rsidRPr="00ED6A58" w:rsidRDefault="00ED6A58" w:rsidP="007D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mac-B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op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0BF526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61±2.64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C87B0A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9±2.81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24E602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28±5.71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98971F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79±3.19</w:t>
            </w:r>
          </w:p>
        </w:tc>
        <w:tc>
          <w:tcPr>
            <w:tcW w:w="212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EA432B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8±5.32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1FD0B1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95EABE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5B7010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8</w:t>
            </w:r>
          </w:p>
        </w:tc>
      </w:tr>
      <w:tr w:rsidR="00ED6A58" w:rsidRPr="00ED6A58" w14:paraId="796E1889" w14:textId="77777777" w:rsidTr="00ED6A58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EEC7DB4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3M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19F4587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83±3.8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63AFC12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45±3.9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FE528F1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81±6.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56061CC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26±3.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D948415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±4.1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59C0394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D421875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BB13C96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  <w:tr w:rsidR="00ED6A58" w:rsidRPr="00ED6A58" w14:paraId="62FE5FF7" w14:textId="77777777" w:rsidTr="00ED6A58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FB03C01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6M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6FAAC21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56±3.7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9AA6FEB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5±4.4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A943CA5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21±6.6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3E78192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74±3.7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362B300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47±4.4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C79F598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DCFA5F4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1E6466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</w:t>
            </w:r>
          </w:p>
        </w:tc>
      </w:tr>
      <w:tr w:rsidR="00ED6A58" w:rsidRPr="00ED6A58" w14:paraId="2F7D7530" w14:textId="77777777" w:rsidTr="00ED6A58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3B46870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1Y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B177C22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67±3.7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F021052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2±3.7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D39102C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6±6.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12E67E3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21±4.8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C544BB4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27±3.1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8E902DF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E1FED9E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9EBA09E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</w:tr>
      <w:tr w:rsidR="00ED6A58" w:rsidRPr="00ED6A58" w14:paraId="053736AE" w14:textId="77777777" w:rsidTr="00ED6A58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B057738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2Y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BBB95CF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±4.7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66EE06C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65±3.7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6A447E1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85±7.0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76668DE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21±4.4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ED1D63A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6±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3145726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E600BBF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5AF680B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8</w:t>
            </w:r>
          </w:p>
        </w:tc>
      </w:tr>
      <w:tr w:rsidR="00ED6A58" w:rsidRPr="00ED6A58" w14:paraId="09A14548" w14:textId="77777777" w:rsidTr="00ED6A58">
        <w:trPr>
          <w:trHeight w:val="29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2396C08" w14:textId="0052F905" w:rsidR="00ED6A58" w:rsidRPr="00ED6A58" w:rsidRDefault="00ED6A58" w:rsidP="007D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mac-PF</w:t>
            </w:r>
            <w:r w:rsidR="007D3CA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op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FF238EF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72±12.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A7F1458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8±9.3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83C66E9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4±8.8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044C48C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16±6.9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93508C6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33±8.4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29E6C91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2B7F24E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5D78F4D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7</w:t>
            </w:r>
          </w:p>
        </w:tc>
      </w:tr>
      <w:tr w:rsidR="00ED6A58" w:rsidRPr="00ED6A58" w14:paraId="5BC7FAB6" w14:textId="77777777" w:rsidTr="00ED6A58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AEB9980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3M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B6C7BC6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28±13.6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BD51E37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9±10.8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9F5022B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7±9.1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760EB75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16±6.9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C35DE6B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93±8.3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9A26C77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727D08C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7850FF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4</w:t>
            </w:r>
          </w:p>
        </w:tc>
      </w:tr>
      <w:tr w:rsidR="00ED6A58" w:rsidRPr="00ED6A58" w14:paraId="15BDEAFD" w14:textId="77777777" w:rsidTr="00ED6A58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1E9FB2D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6M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855A5C5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56±13.6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8C547C9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9±12.6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35FE653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49±9.1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113E52E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26±6.4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34BE630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2±9.2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1CA7610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F200741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AC2FF03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3</w:t>
            </w:r>
          </w:p>
        </w:tc>
      </w:tr>
      <w:tr w:rsidR="00ED6A58" w:rsidRPr="00ED6A58" w14:paraId="0E5F8AEC" w14:textId="77777777" w:rsidTr="00ED6A58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1EC97AB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1Y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C8357F5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83±13.5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5D22DDE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85±12.1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B366BA6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11±9.0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1CC9C84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47±6.9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19D4C4B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8±8.1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A84B900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0BA3A72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3611496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3</w:t>
            </w:r>
          </w:p>
        </w:tc>
      </w:tr>
      <w:tr w:rsidR="00ED6A58" w:rsidRPr="00ED6A58" w14:paraId="65E4A804" w14:textId="77777777" w:rsidTr="00ED6A58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2613DB4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2Y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788DE2E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83±12.9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8C088F9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6±12.8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D535F0B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17±9.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27217BD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26±6.4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E059955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53±9.4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7D82C64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B2BE25A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D97715B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6</w:t>
            </w:r>
          </w:p>
        </w:tc>
      </w:tr>
      <w:tr w:rsidR="00ED6A58" w:rsidRPr="00ED6A58" w14:paraId="2AC01A4D" w14:textId="77777777" w:rsidTr="00ED6A58">
        <w:trPr>
          <w:trHeight w:val="29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00E9A51" w14:textId="50A3D361" w:rsidR="00ED6A58" w:rsidRPr="00ED6A58" w:rsidRDefault="00ED6A58" w:rsidP="007D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-36-BP</w:t>
            </w:r>
            <w:r w:rsidR="007D3CA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op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B42C861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22±11.3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C0DF87E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65±7.4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F02F002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28±7.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EBE6ED7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11±5.4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AAF2085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47±7.1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B7F762B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3E52005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80A35D6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1</w:t>
            </w:r>
          </w:p>
        </w:tc>
      </w:tr>
      <w:tr w:rsidR="00ED6A58" w:rsidRPr="00ED6A58" w14:paraId="6E4E2D73" w14:textId="77777777" w:rsidTr="00ED6A58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6BDC15C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3M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8AFA18A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39±14.3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4D51109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15±8.0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CFB614E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83±8.3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2D0E1C7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37±6.4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2724D1D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47±5.9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604FF64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8C67F76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14AD6F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</w:t>
            </w:r>
          </w:p>
        </w:tc>
      </w:tr>
      <w:tr w:rsidR="00ED6A58" w:rsidRPr="00ED6A58" w14:paraId="108E1F53" w14:textId="77777777" w:rsidTr="00ED6A58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8328279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6M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4C449E0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28±10.1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9530220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65±8.5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08540BE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28±6.9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3119EEE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47±6.4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60AC522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73±5.6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6399DCB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B6732B6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115247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</w:tr>
      <w:tr w:rsidR="00ED6A58" w:rsidRPr="00ED6A58" w14:paraId="2A800568" w14:textId="77777777" w:rsidTr="00ED6A58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754691A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1Y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C50E765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72±11.9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6C9E0DE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15±10.2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9C44997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85±8.0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A47EE63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37±7.5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4911F36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53±6.6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E672CE4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731EB3D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11A56C8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  <w:tr w:rsidR="00ED6A58" w:rsidRPr="00ED6A58" w14:paraId="458B2704" w14:textId="77777777" w:rsidTr="00ED6A58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C5C3CF4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2Y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99B0BC5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72±11.2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C1F6812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25±10.1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BE85CC5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53±7.7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C3BD06D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74±7.1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DB7BDC9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87±7.6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CF8C035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DF27238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9149454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ED6A58" w:rsidRPr="00ED6A58" w14:paraId="66C24211" w14:textId="77777777" w:rsidTr="00ED6A58">
        <w:trPr>
          <w:trHeight w:val="29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664AFC1" w14:textId="7C5C7061" w:rsidR="00ED6A58" w:rsidRPr="00ED6A58" w:rsidRDefault="00ED6A58" w:rsidP="007D3C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-36-PF</w:t>
            </w:r>
            <w:r w:rsidR="007D3CA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op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FB736C9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72±9.1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2BD954A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±5.1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E14EA50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±4.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36DBBE7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95±2.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3CE79A4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6±1.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31D5190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6CEB1A4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281C07D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ED6A58" w:rsidRPr="00ED6A58" w14:paraId="0C0049CA" w14:textId="77777777" w:rsidTr="00ED6A58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56D6B07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3M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1AFD81E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78±15.0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202B1F2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9±7.3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C71497C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04±6.0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11CF936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84±3.1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F9133F4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4±2.5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082FF59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C8AA0E6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4B476F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ED6A58" w:rsidRPr="00ED6A58" w14:paraId="4927D391" w14:textId="77777777" w:rsidTr="00ED6A58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21B8368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6M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48CE905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89±14.8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CD46685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5±7.4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B6DD6E7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98±6.2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FDA4CEA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95±3.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4C55D31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07±3.4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294CC68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172A70B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7F352D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ED6A58" w:rsidRPr="00ED6A58" w14:paraId="00373C37" w14:textId="77777777" w:rsidTr="00ED6A58">
        <w:trPr>
          <w:trHeight w:val="29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7EC41D0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1Y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DA57DC3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11±14.7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0D67A55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95±7.6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F1FD636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6±6.2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369AC75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53±4.6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809F259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13±3.0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0A32542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DD94884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BFCD63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ED6A58" w:rsidRPr="00ED6A58" w14:paraId="40034F28" w14:textId="77777777" w:rsidTr="00ED6A58">
        <w:trPr>
          <w:trHeight w:val="290"/>
        </w:trPr>
        <w:tc>
          <w:tcPr>
            <w:tcW w:w="214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0DB703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-op-2Y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32CE4D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28±17.57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212A88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7±9.67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694C9F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6±6.61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AD1F7F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32±4.03</w:t>
            </w:r>
          </w:p>
        </w:tc>
        <w:tc>
          <w:tcPr>
            <w:tcW w:w="212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9DF34C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67±3.7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8B923D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75E9A8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918E0C" w14:textId="77777777" w:rsidR="00ED6A58" w:rsidRPr="00ED6A58" w:rsidRDefault="00ED6A58" w:rsidP="00ED6A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6A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</w:tbl>
    <w:p w14:paraId="4715DA8D" w14:textId="77777777" w:rsidR="00ED6A58" w:rsidRPr="00ED6A58" w:rsidRDefault="00ED6A58">
      <w:pPr>
        <w:rPr>
          <w:rFonts w:hint="eastAsia"/>
        </w:rPr>
      </w:pPr>
    </w:p>
    <w:sectPr w:rsidR="00ED6A58" w:rsidRPr="00ED6A58" w:rsidSect="00787AC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D455E7" w14:textId="77777777" w:rsidR="005C1EFC" w:rsidRDefault="005C1EFC" w:rsidP="00F872A8">
      <w:r>
        <w:separator/>
      </w:r>
    </w:p>
  </w:endnote>
  <w:endnote w:type="continuationSeparator" w:id="0">
    <w:p w14:paraId="563A0DCF" w14:textId="77777777" w:rsidR="005C1EFC" w:rsidRDefault="005C1EFC" w:rsidP="00F872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7F0793" w14:textId="77777777" w:rsidR="005C1EFC" w:rsidRDefault="005C1EFC" w:rsidP="00F872A8">
      <w:r>
        <w:separator/>
      </w:r>
    </w:p>
  </w:footnote>
  <w:footnote w:type="continuationSeparator" w:id="0">
    <w:p w14:paraId="4919D29E" w14:textId="77777777" w:rsidR="005C1EFC" w:rsidRDefault="005C1EFC" w:rsidP="00F872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204E0"/>
    <w:rsid w:val="00003D62"/>
    <w:rsid w:val="0008496F"/>
    <w:rsid w:val="00121C45"/>
    <w:rsid w:val="001E276E"/>
    <w:rsid w:val="00240067"/>
    <w:rsid w:val="00310CCD"/>
    <w:rsid w:val="003A1768"/>
    <w:rsid w:val="00504F77"/>
    <w:rsid w:val="005C1EFC"/>
    <w:rsid w:val="006C5100"/>
    <w:rsid w:val="006D728C"/>
    <w:rsid w:val="00714B16"/>
    <w:rsid w:val="007204E0"/>
    <w:rsid w:val="00787AC7"/>
    <w:rsid w:val="00796BFE"/>
    <w:rsid w:val="007D3CAF"/>
    <w:rsid w:val="0087275B"/>
    <w:rsid w:val="008C3736"/>
    <w:rsid w:val="009050CC"/>
    <w:rsid w:val="009D1988"/>
    <w:rsid w:val="00A051AF"/>
    <w:rsid w:val="00A24C7F"/>
    <w:rsid w:val="00B75FC5"/>
    <w:rsid w:val="00B94F05"/>
    <w:rsid w:val="00C245EC"/>
    <w:rsid w:val="00CD610C"/>
    <w:rsid w:val="00D73FA0"/>
    <w:rsid w:val="00DB5099"/>
    <w:rsid w:val="00DE5B9C"/>
    <w:rsid w:val="00E06F74"/>
    <w:rsid w:val="00EC656E"/>
    <w:rsid w:val="00ED6A58"/>
    <w:rsid w:val="00F25FE5"/>
    <w:rsid w:val="00F87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AFF3FF"/>
  <w15:chartTrackingRefBased/>
  <w15:docId w15:val="{40E400FC-F0E6-46B6-9563-F917CA249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72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72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72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72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343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6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5</Pages>
  <Words>1236</Words>
  <Characters>7046</Characters>
  <Application>Microsoft Office Word</Application>
  <DocSecurity>0</DocSecurity>
  <Lines>58</Lines>
  <Paragraphs>16</Paragraphs>
  <ScaleCrop>false</ScaleCrop>
  <Company/>
  <LinksUpToDate>false</LinksUpToDate>
  <CharactersWithSpaces>8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s</dc:creator>
  <cp:keywords/>
  <dc:description/>
  <cp:lastModifiedBy>lss</cp:lastModifiedBy>
  <cp:revision>14</cp:revision>
  <dcterms:created xsi:type="dcterms:W3CDTF">2022-02-24T11:29:00Z</dcterms:created>
  <dcterms:modified xsi:type="dcterms:W3CDTF">2022-02-25T04:36:00Z</dcterms:modified>
</cp:coreProperties>
</file>